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B26" w:rsidRDefault="00EB2B26"/>
    <w:p w:rsidR="00EC3A9C" w:rsidRPr="000214C6" w:rsidRDefault="00EC3A9C">
      <w:pPr>
        <w:rPr>
          <w:lang w:val="en-US"/>
        </w:rPr>
      </w:pPr>
      <w:r w:rsidRPr="000214C6">
        <w:rPr>
          <w:lang w:val="en-US"/>
        </w:rPr>
        <w:t>Supplemental Table 1:</w:t>
      </w:r>
      <w:r w:rsidR="000214C6" w:rsidRPr="000214C6">
        <w:rPr>
          <w:lang w:val="en-US"/>
        </w:rPr>
        <w:t xml:space="preserve"> </w:t>
      </w:r>
      <w:bookmarkStart w:id="0" w:name="_GoBack"/>
      <w:r w:rsidR="000214C6" w:rsidRPr="000214C6">
        <w:rPr>
          <w:highlight w:val="yellow"/>
          <w:lang w:val="en-US"/>
        </w:rPr>
        <w:t>ERV env gene expression in muscle biopsies from cyclists.</w:t>
      </w:r>
      <w:bookmarkEnd w:id="0"/>
    </w:p>
    <w:tbl>
      <w:tblPr>
        <w:tblW w:w="15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C3A9C" w:rsidRPr="001C42C2" w:rsidTr="0059307F">
        <w:trPr>
          <w:trHeight w:val="39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0214C6" w:rsidRDefault="00EC3A9C" w:rsidP="0059307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0214C6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Syncyti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-</w:t>
            </w: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Syncyti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-</w:t>
            </w: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Syncyti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-</w:t>
            </w: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rv</w:t>
            </w: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K</w:t>
            </w:r>
            <w:proofErr w:type="spellEnd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1-7</w:t>
            </w: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V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V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H</w:t>
            </w:r>
            <w:proofErr w:type="spellEnd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1-3</w:t>
            </w: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R</w:t>
            </w:r>
            <w:proofErr w:type="spellEnd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(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F</w:t>
            </w:r>
            <w:proofErr w:type="spellEnd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(c)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F</w:t>
            </w:r>
            <w:proofErr w:type="spellEnd"/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(c)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e-DE"/>
              </w:rPr>
              <w:t>envW2</w:t>
            </w:r>
          </w:p>
        </w:tc>
      </w:tr>
      <w:tr w:rsidR="00EC3A9C" w:rsidRPr="001C42C2" w:rsidTr="0059307F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PRE </w:t>
            </w:r>
            <w:proofErr w:type="spellStart"/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8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77</w:t>
            </w:r>
          </w:p>
        </w:tc>
      </w:tr>
      <w:tr w:rsidR="00EC3A9C" w:rsidRPr="001C42C2" w:rsidTr="0059307F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Calibri" w:eastAsia="Times New Roman" w:hAnsi="Calibri" w:cs="Arial"/>
                <w:sz w:val="16"/>
                <w:szCs w:val="16"/>
                <w:lang w:eastAsia="de-DE"/>
              </w:rPr>
              <w:t>±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14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1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5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3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6</w:t>
            </w:r>
          </w:p>
        </w:tc>
      </w:tr>
      <w:tr w:rsidR="00EC3A9C" w:rsidRPr="001C42C2" w:rsidTr="0059307F">
        <w:trPr>
          <w:trHeight w:val="255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POST </w:t>
            </w:r>
            <w:proofErr w:type="spellStart"/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0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5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0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44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125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93</w:t>
            </w:r>
          </w:p>
        </w:tc>
      </w:tr>
      <w:tr w:rsidR="00EC3A9C" w:rsidRPr="001C42C2" w:rsidTr="0059307F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4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42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1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3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8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29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±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</w:tr>
      <w:tr w:rsidR="00EC3A9C" w:rsidRPr="001C42C2" w:rsidTr="0059307F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A9C" w:rsidRPr="001C42C2" w:rsidRDefault="00EC3A9C" w:rsidP="005930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1C42C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12</w:t>
            </w:r>
          </w:p>
        </w:tc>
      </w:tr>
    </w:tbl>
    <w:p w:rsidR="00EC3A9C" w:rsidRDefault="00EC3A9C"/>
    <w:p w:rsidR="00EC3A9C" w:rsidRPr="00EC3A9C" w:rsidRDefault="00EC3A9C">
      <w:pPr>
        <w:rPr>
          <w:lang w:val="en-US"/>
        </w:rPr>
      </w:pPr>
      <w:r w:rsidRPr="00EC3A9C">
        <w:rPr>
          <w:lang w:val="en-US"/>
        </w:rPr>
        <w:t xml:space="preserve">Values for Pre and Post mean +/- </w:t>
      </w:r>
      <w:proofErr w:type="spellStart"/>
      <w:proofErr w:type="gramStart"/>
      <w:r w:rsidRPr="00EC3A9C">
        <w:rPr>
          <w:lang w:val="en-US"/>
        </w:rPr>
        <w:t>sem</w:t>
      </w:r>
      <w:proofErr w:type="spellEnd"/>
      <w:proofErr w:type="gramEnd"/>
      <w:r w:rsidRPr="00EC3A9C">
        <w:rPr>
          <w:lang w:val="en-US"/>
        </w:rPr>
        <w:t xml:space="preserve"> are molecules/ ng cDNA. </w:t>
      </w:r>
      <w:r>
        <w:rPr>
          <w:lang w:val="en-US"/>
        </w:rPr>
        <w:t>P-values in bold were significant (&lt;0.05).</w:t>
      </w:r>
    </w:p>
    <w:sectPr w:rsidR="00EC3A9C" w:rsidRPr="00EC3A9C" w:rsidSect="001C42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2C2"/>
    <w:rsid w:val="000214C6"/>
    <w:rsid w:val="001C42C2"/>
    <w:rsid w:val="005346BD"/>
    <w:rsid w:val="00EB2B26"/>
    <w:rsid w:val="00EC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3A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3A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übner, Matthias</dc:creator>
  <cp:lastModifiedBy>Strick, Reiner</cp:lastModifiedBy>
  <cp:revision>3</cp:revision>
  <dcterms:created xsi:type="dcterms:W3CDTF">2014-09-16T16:01:00Z</dcterms:created>
  <dcterms:modified xsi:type="dcterms:W3CDTF">2015-06-01T10:50:00Z</dcterms:modified>
</cp:coreProperties>
</file>